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E3C6B" w14:textId="77777777" w:rsidR="00510A9B" w:rsidRDefault="00000000">
      <w:pPr>
        <w:wordWrap/>
        <w:spacing w:after="0" w:line="276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bookmarkStart w:id="0" w:name="OLE_LINK29"/>
      <w:bookmarkStart w:id="1" w:name="OLE_LINK30"/>
      <w:r>
        <w:rPr>
          <w:rFonts w:ascii="Times New Roman" w:hAnsi="Times New Roman" w:cs="Times New Roman"/>
          <w:bCs/>
          <w:iCs/>
          <w:sz w:val="24"/>
          <w:szCs w:val="24"/>
        </w:rPr>
        <w:t>Search Strategy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</w:p>
    <w:tbl>
      <w:tblPr>
        <w:tblW w:w="14876" w:type="dxa"/>
        <w:shd w:val="clear" w:color="auto" w:fill="FFFFFF" w:themeFill="background1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3"/>
        <w:gridCol w:w="1014"/>
        <w:gridCol w:w="11329"/>
        <w:gridCol w:w="1180"/>
      </w:tblGrid>
      <w:tr w:rsidR="00510A9B" w14:paraId="1641FC85" w14:textId="77777777" w:rsidTr="002356BD">
        <w:trPr>
          <w:trHeight w:val="348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0085B9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2" w:name="OLE_LINK27"/>
            <w:bookmarkStart w:id="3" w:name="OLE_LINK28"/>
            <w:bookmarkEnd w:id="0"/>
            <w:bookmarkEnd w:id="1"/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Databases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16F488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Search No.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AFD593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Quer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A1763D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Results</w:t>
            </w:r>
          </w:p>
        </w:tc>
      </w:tr>
      <w:tr w:rsidR="00510A9B" w14:paraId="537B977B" w14:textId="77777777" w:rsidTr="002356BD">
        <w:trPr>
          <w:trHeight w:val="528"/>
        </w:trPr>
        <w:tc>
          <w:tcPr>
            <w:tcW w:w="13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81458B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Pubmed</w:t>
            </w:r>
            <w:proofErr w:type="spellEnd"/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br/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55CD6D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B67FAD" w14:textId="77777777" w:rsidR="00510A9B" w:rsidRDefault="00000000">
            <w:pPr>
              <w:wordWrap/>
              <w:spacing w:after="0" w:line="260" w:lineRule="auto"/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"adolescent"[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MeSH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Terms] OR "teen*"[Title/Abstract] OR "youth*"[Title/Abstract] OR "child*"[Title/Abstract] OR "juvenile*"[Title/Abstract]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8784B" w14:textId="12E79F73" w:rsidR="00510A9B" w:rsidRPr="002356BD" w:rsidRDefault="00000000" w:rsidP="002356BD">
            <w:pPr>
              <w:autoSpaceDE/>
              <w:autoSpaceDN/>
              <w:spacing w:line="36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3695434</w:t>
            </w:r>
          </w:p>
        </w:tc>
      </w:tr>
      <w:tr w:rsidR="00510A9B" w14:paraId="5D0E90BD" w14:textId="77777777" w:rsidTr="002356BD">
        <w:trPr>
          <w:trHeight w:val="511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6F3967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F9F797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9C2728" w14:textId="77777777" w:rsidR="00510A9B" w:rsidRDefault="00000000">
            <w:pPr>
              <w:wordWrap/>
              <w:spacing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"parents"[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MeSH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Terms] OR "family member*"[Title/Abstract] OR "care*"[Title/Abstract] OR "relative*"[Title/Abstract] OR "guardian*"[Title/Abstract]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0E0D7" w14:textId="5ADCA7FD" w:rsidR="00510A9B" w:rsidRPr="002356BD" w:rsidRDefault="00000000" w:rsidP="002356BD">
            <w:pPr>
              <w:autoSpaceDE/>
              <w:autoSpaceDN/>
              <w:spacing w:line="360" w:lineRule="auto"/>
              <w:jc w:val="center"/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4244084</w:t>
            </w:r>
          </w:p>
        </w:tc>
      </w:tr>
      <w:tr w:rsidR="00510A9B" w14:paraId="4D544354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D38D96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EB6EAF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021C72" w14:textId="77777777" w:rsidR="00510A9B" w:rsidRDefault="00000000">
            <w:pPr>
              <w:wordWrap/>
              <w:spacing w:line="2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"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inflammatory</w:t>
            </w:r>
            <w:proofErr w:type="gram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bowel diseases"[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MeSH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Terms] OR "colitis, ulcerative"[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MeSH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Terms] OR "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crohn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disease"[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MeSH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Terms] OR "ulcerative colitis"[Title/Abstract]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A1854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118663</w:t>
            </w:r>
          </w:p>
        </w:tc>
      </w:tr>
      <w:tr w:rsidR="00510A9B" w14:paraId="213112F1" w14:textId="77777777" w:rsidTr="002356BD">
        <w:trPr>
          <w:trHeight w:val="1067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A7CE40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A033D6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4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F15044" w14:textId="77777777" w:rsidR="00510A9B" w:rsidRDefault="00000000">
            <w:pPr>
              <w:wordWrap/>
              <w:spacing w:line="2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"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qualitative</w:t>
            </w:r>
            <w:proofErr w:type="gram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research"[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MeSH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Terms] OR "grounded theory"[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MeSH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Terms] OR "focus groups"[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MeSH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Terms] OR "qualitative study"[Title/Abstract] OR "phenomenon"[Title/Abstract] OR "ethnography"[Title/Abstract] OR "narrative"[Title/Abstract] OR "thematic analysis"[Title/Abstract] OR "experience*"[Title/Abstract] OR "feeling*"[Title/Abstract] OR "interview*"[Title/Abstract]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10B08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2299303</w:t>
            </w:r>
          </w:p>
        </w:tc>
      </w:tr>
      <w:tr w:rsidR="00510A9B" w14:paraId="2BD8799C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B063A4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EB7E57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5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5AC1DF" w14:textId="77777777" w:rsidR="00510A9B" w:rsidRDefault="00000000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#1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ND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#2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ND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#3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ND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#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C6200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4"/>
                <w:szCs w:val="24"/>
                <w:lang w:eastAsia="zh-CN"/>
              </w:rPr>
              <w:t>448</w:t>
            </w:r>
          </w:p>
        </w:tc>
      </w:tr>
      <w:tr w:rsidR="00510A9B" w14:paraId="03B536D9" w14:textId="77777777" w:rsidTr="002356BD">
        <w:trPr>
          <w:trHeight w:val="70"/>
        </w:trPr>
        <w:tc>
          <w:tcPr>
            <w:tcW w:w="13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BE26D2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Embase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br/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E41543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109669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'child'/exp OR 'adolescent'/exp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OR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'juvenile'/exp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OR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teen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*: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ti</w:t>
            </w:r>
            <w:proofErr w:type="gram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,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OR youth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*: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ti</w:t>
            </w:r>
            <w:proofErr w:type="gram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,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729A4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4735500</w:t>
            </w:r>
          </w:p>
        </w:tc>
      </w:tr>
      <w:tr w:rsidR="00510A9B" w14:paraId="1179A87F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05D422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A80A1F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992512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'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 w:bidi="ar"/>
              </w:rPr>
              <w:t>inflammatory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 w:bidi="ar"/>
              </w:rPr>
              <w:t xml:space="preserve"> bowel diseases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'/exp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OR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'</w:t>
            </w:r>
            <w:proofErr w:type="spellStart"/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 w:bidi="ar"/>
              </w:rPr>
              <w:t>crohn</w:t>
            </w:r>
            <w:proofErr w:type="spellEnd"/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 w:bidi="ar"/>
              </w:rPr>
              <w:t xml:space="preserve"> disease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'/exp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OR '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 w:bidi="ar"/>
              </w:rPr>
              <w:t>ulcerative colitis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'/exp OR '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 w:bidi="ar"/>
              </w:rPr>
              <w:t>colitis, ulcerative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':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ti</w:t>
            </w:r>
            <w:proofErr w:type="gram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,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00D44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230923</w:t>
            </w:r>
          </w:p>
        </w:tc>
      </w:tr>
      <w:tr w:rsidR="00510A9B" w14:paraId="15682FC3" w14:textId="77777777" w:rsidTr="002356BD">
        <w:trPr>
          <w:trHeight w:val="285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41CBDC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36617C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468C1E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'parent'/exp OR 'family member'/exp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OR 'relative'/exp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OR care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*: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ti</w:t>
            </w:r>
            <w:proofErr w:type="gram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,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OR guardian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*: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ti</w:t>
            </w:r>
            <w:proofErr w:type="gram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,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A42F9" w14:textId="77777777" w:rsidR="00510A9B" w:rsidRDefault="00000000" w:rsidP="002356BD">
            <w:pPr>
              <w:autoSpaceDE/>
              <w:autoSpaceDN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3640048</w:t>
            </w:r>
          </w:p>
        </w:tc>
      </w:tr>
      <w:tr w:rsidR="00510A9B" w14:paraId="66336A6A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FD157E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2E71D2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4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D1401C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'qualitative research'/exp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OR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'grounded theory'/exp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OR 'thematic analysis'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/exp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OR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'focus groups':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ti,ab,kw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OR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'qualitative study':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ti,ab,kw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OR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'phenomenon':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ti,ab,kw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OR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'ethnography':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ti,ab,kw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OR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'narrative':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ti,ab,kw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OR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'experience*':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ti,ab,kw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OR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'feeling*':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ti,ab,kw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OR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'interview*':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ti,ab,kw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53C34" w14:textId="5A1216D5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3115977</w:t>
            </w:r>
          </w:p>
        </w:tc>
      </w:tr>
      <w:tr w:rsidR="00510A9B" w14:paraId="09DF571B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865A85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4B7D62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5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15BCA5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#1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ND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#2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ND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#3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ND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#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2C793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color w:val="FF0000"/>
                <w:sz w:val="24"/>
                <w:szCs w:val="24"/>
                <w:lang w:eastAsia="zh-CN"/>
              </w:rPr>
              <w:t>916</w:t>
            </w:r>
          </w:p>
        </w:tc>
      </w:tr>
      <w:tr w:rsidR="00510A9B" w14:paraId="00BAA822" w14:textId="77777777" w:rsidTr="002356BD">
        <w:trPr>
          <w:trHeight w:val="461"/>
        </w:trPr>
        <w:tc>
          <w:tcPr>
            <w:tcW w:w="13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1D4E4B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  <w:bookmarkStart w:id="4" w:name="_Hlk159515325"/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  <w:t>Cochrane Library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5188E1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FD26B0" w14:textId="77777777" w:rsidR="00510A9B" w:rsidRDefault="00000000">
            <w:pPr>
              <w:wordWrap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MeSH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descriptor: [Adolescent] explode all tre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1E6A9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135760</w:t>
            </w:r>
          </w:p>
        </w:tc>
      </w:tr>
      <w:tr w:rsidR="00510A9B" w14:paraId="2BE0A490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D0BF73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4D60DD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89EB92" w14:textId="77777777" w:rsidR="00510A9B" w:rsidRDefault="00000000">
            <w:pPr>
              <w:wordWrap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MeSH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descriptor: [Child] explode all tre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F03C6" w14:textId="77777777" w:rsidR="00510A9B" w:rsidRDefault="00000000" w:rsidP="002356BD">
            <w:pPr>
              <w:autoSpaceDE/>
              <w:autoSpaceDN/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81439</w:t>
            </w:r>
          </w:p>
        </w:tc>
      </w:tr>
      <w:tr w:rsidR="00510A9B" w14:paraId="6BDEF1BA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15F5C9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83192E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69C888" w14:textId="77777777" w:rsidR="00510A9B" w:rsidRDefault="00000000">
            <w:pPr>
              <w:wordWrap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(teen* OR youth* OR juvenile*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):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ti</w:t>
            </w:r>
            <w:proofErr w:type="gram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,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F0CE7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16730</w:t>
            </w:r>
          </w:p>
        </w:tc>
      </w:tr>
      <w:tr w:rsidR="00510A9B" w14:paraId="37BA29C1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EC577E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E55E68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4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638942" w14:textId="77777777" w:rsidR="00510A9B" w:rsidRDefault="00000000">
            <w:pPr>
              <w:wordWrap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>#1 OR #2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OR #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57BC6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188390</w:t>
            </w:r>
          </w:p>
        </w:tc>
      </w:tr>
      <w:tr w:rsidR="00510A9B" w14:paraId="603CC3CA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E0AE3F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899E9F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5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971DCB" w14:textId="77777777" w:rsidR="00510A9B" w:rsidRDefault="00000000">
            <w:pPr>
              <w:wordWrap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(parent* OR family member* OR care* OR relative* OR guardian*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):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ti</w:t>
            </w:r>
            <w:proofErr w:type="gram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,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EBB1B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476639</w:t>
            </w:r>
          </w:p>
        </w:tc>
      </w:tr>
      <w:tr w:rsidR="00510A9B" w14:paraId="2EC9ECBD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2FF314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8CFFCF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6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3E9538" w14:textId="77777777" w:rsidR="00510A9B" w:rsidRDefault="00000000">
            <w:pPr>
              <w:wordWrap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MeSH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descriptor: [Inflammatory Bowel Diseases] explode all tre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F6A32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4981</w:t>
            </w:r>
          </w:p>
        </w:tc>
      </w:tr>
      <w:tr w:rsidR="00510A9B" w14:paraId="0BE49A49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8BC9B5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C5DD52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7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C8984F" w14:textId="77777777" w:rsidR="00510A9B" w:rsidRDefault="00000000">
            <w:pPr>
              <w:wordWrap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MeSH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descriptor: [Colitis, Ulcerative] explode all tre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802E9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2297</w:t>
            </w:r>
          </w:p>
        </w:tc>
      </w:tr>
      <w:tr w:rsidR="00510A9B" w14:paraId="0D45F40A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FF9CBD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2CDDAB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8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40CF3F" w14:textId="77777777" w:rsidR="00510A9B" w:rsidRDefault="00000000">
            <w:pPr>
              <w:wordWrap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MeSH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descriptor: [Crohn Disease] explode all tre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B93E8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2316</w:t>
            </w:r>
          </w:p>
        </w:tc>
      </w:tr>
      <w:tr w:rsidR="00510A9B" w14:paraId="71EFE008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AFE56B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012625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9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211EFB" w14:textId="77777777" w:rsidR="00510A9B" w:rsidRDefault="00000000">
            <w:pPr>
              <w:wordWrap/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(ulcerative colitis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):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ti</w:t>
            </w:r>
            <w:proofErr w:type="gram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,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E25E0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7025</w:t>
            </w:r>
          </w:p>
        </w:tc>
      </w:tr>
      <w:tr w:rsidR="00510A9B" w14:paraId="1230DC5B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72950F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CD278F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10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735AE3" w14:textId="77777777" w:rsidR="00510A9B" w:rsidRDefault="00000000">
            <w:pPr>
              <w:wordWrap/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#6 OR #7 OR #8 OR #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28A50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9447</w:t>
            </w:r>
          </w:p>
        </w:tc>
      </w:tr>
      <w:tr w:rsidR="00510A9B" w14:paraId="3F4C7382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8258DC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97ECE7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11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6832DD" w14:textId="77777777" w:rsidR="00510A9B" w:rsidRDefault="00000000">
            <w:pPr>
              <w:wordWrap/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MeSH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descriptor: [Qualitative Research] explode all tre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3ECB4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2509</w:t>
            </w:r>
          </w:p>
        </w:tc>
      </w:tr>
      <w:tr w:rsidR="00510A9B" w14:paraId="4FFF9948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F80BF4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EF85A7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12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E734CD" w14:textId="77777777" w:rsidR="00510A9B" w:rsidRDefault="00000000">
            <w:pPr>
              <w:wordWrap/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MeSH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descriptor: [Grounded Theory] explode all tre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19436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28</w:t>
            </w:r>
          </w:p>
        </w:tc>
      </w:tr>
      <w:tr w:rsidR="00510A9B" w14:paraId="6AAC997F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A84BCE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70DFDA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13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4862A5" w14:textId="77777777" w:rsidR="00510A9B" w:rsidRDefault="00000000">
            <w:pPr>
              <w:wordWrap/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MeSH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descriptor: [Focus Groups] explode all tre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D3379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1122</w:t>
            </w:r>
          </w:p>
        </w:tc>
      </w:tr>
      <w:tr w:rsidR="00510A9B" w14:paraId="1C9E8F0A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8996BE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68EFA9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14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EEAF4" w14:textId="77777777" w:rsidR="00510A9B" w:rsidRDefault="00000000">
            <w:pPr>
              <w:wordWrap/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>(qualitative research OR grounded theory OR focus groups OR qualitative study OR phenomenon OR ethnography OR narrative OR thematic analysis OR experience* OR feeling* OR interview*</w:t>
            </w:r>
            <w:proofErr w:type="gramStart"/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>):</w:t>
            </w:r>
            <w:proofErr w:type="spellStart"/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>ti</w:t>
            </w:r>
            <w:proofErr w:type="gramEnd"/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>,</w:t>
            </w:r>
            <w:proofErr w:type="gramStart"/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87432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235330</w:t>
            </w:r>
          </w:p>
        </w:tc>
      </w:tr>
      <w:tr w:rsidR="00510A9B" w14:paraId="1E49E02B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E22331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6CB6E3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15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B1031F" w14:textId="77777777" w:rsidR="00510A9B" w:rsidRDefault="00000000">
            <w:pPr>
              <w:wordWrap/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>#9 OR #10 OR #11 OR #1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1A23D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235331</w:t>
            </w:r>
          </w:p>
        </w:tc>
      </w:tr>
      <w:tr w:rsidR="00510A9B" w14:paraId="45E369CE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299B94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423AF5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16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DC99B4" w14:textId="77777777" w:rsidR="00510A9B" w:rsidRDefault="00000000">
            <w:pPr>
              <w:wordWrap/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#4 AND #5 AND #10 AND #1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159EB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color w:val="FF0000"/>
                <w:sz w:val="24"/>
                <w:szCs w:val="24"/>
                <w:lang w:eastAsia="zh-CN"/>
              </w:rPr>
              <w:t>45</w:t>
            </w:r>
          </w:p>
        </w:tc>
      </w:tr>
      <w:tr w:rsidR="00510A9B" w14:paraId="51D1C881" w14:textId="77777777" w:rsidTr="002356BD">
        <w:trPr>
          <w:trHeight w:val="70"/>
        </w:trPr>
        <w:tc>
          <w:tcPr>
            <w:tcW w:w="13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5EF115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  <w:t>Web of Science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538607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497463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"child*" OR "adolescent*"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OR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"teen*" OR "youth*" OR "juvenile*"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2DC7E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5816405</w:t>
            </w:r>
          </w:p>
        </w:tc>
      </w:tr>
      <w:tr w:rsidR="00510A9B" w14:paraId="049E2949" w14:textId="77777777" w:rsidTr="002356BD">
        <w:trPr>
          <w:trHeight w:val="70"/>
        </w:trPr>
        <w:tc>
          <w:tcPr>
            <w:tcW w:w="13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05EAEE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12A626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7CB2AE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"parent*" OR "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 w:bidi="ar"/>
              </w:rPr>
              <w:t>family member*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" OR "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 w:bidi="ar"/>
              </w:rPr>
              <w:t>care*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" OR "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 w:bidi="ar"/>
              </w:rPr>
              <w:t>relative*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" OR "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 w:bidi="ar"/>
              </w:rPr>
              <w:t>guardian*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"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FA3DD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9279568</w:t>
            </w:r>
          </w:p>
        </w:tc>
      </w:tr>
      <w:tr w:rsidR="00510A9B" w14:paraId="670672AB" w14:textId="77777777" w:rsidTr="002356BD">
        <w:trPr>
          <w:trHeight w:val="70"/>
        </w:trPr>
        <w:tc>
          <w:tcPr>
            <w:tcW w:w="13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A27A62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3DE986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34B769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"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inflammatory</w:t>
            </w:r>
            <w:proofErr w:type="gram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bowel diseases" OR "colitis, ulcerative" OR "</w:t>
            </w:r>
            <w:proofErr w:type="spell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crohn</w:t>
            </w:r>
            <w:proofErr w:type="spell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disease" OR "ulcerative colitis"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D0930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180435</w:t>
            </w:r>
          </w:p>
        </w:tc>
      </w:tr>
      <w:tr w:rsidR="00510A9B" w14:paraId="3192E350" w14:textId="77777777" w:rsidTr="002356BD">
        <w:trPr>
          <w:trHeight w:val="70"/>
        </w:trPr>
        <w:tc>
          <w:tcPr>
            <w:tcW w:w="13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69EA40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  <w:bookmarkStart w:id="5" w:name="_Hlk159517624"/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4C9B2D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4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E9E5FE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"</w:t>
            </w:r>
            <w:proofErr w:type="gramStart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qualitative</w:t>
            </w:r>
            <w:proofErr w:type="gramEnd"/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 xml:space="preserve"> research" OR "grounded theory" OR "focus groups" OR "qualitative study" OR "phenomenon" OR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lastRenderedPageBreak/>
              <w:t>"ethnography" OR "narrative" OR "thematic analysis" OR "experience*" OR "feeling*" OR "interview*"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8F02F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lastRenderedPageBreak/>
              <w:t>4832387</w:t>
            </w:r>
          </w:p>
        </w:tc>
      </w:tr>
      <w:tr w:rsidR="00510A9B" w14:paraId="1CC38F78" w14:textId="77777777" w:rsidTr="002356BD">
        <w:trPr>
          <w:trHeight w:val="70"/>
        </w:trPr>
        <w:tc>
          <w:tcPr>
            <w:tcW w:w="13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273C4B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40E6FB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5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EA0E03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#1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ND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#2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ND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#3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ND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#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87956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color w:val="FF0000"/>
                <w:sz w:val="24"/>
                <w:szCs w:val="24"/>
                <w:lang w:eastAsia="zh-CN"/>
              </w:rPr>
              <w:t>1030</w:t>
            </w:r>
          </w:p>
        </w:tc>
      </w:tr>
      <w:tr w:rsidR="00510A9B" w14:paraId="6C087FAB" w14:textId="77777777" w:rsidTr="002356BD">
        <w:trPr>
          <w:trHeight w:val="70"/>
        </w:trPr>
        <w:tc>
          <w:tcPr>
            <w:tcW w:w="13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639D0D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4"/>
                <w:lang w:eastAsia="zh-CN"/>
              </w:rPr>
              <w:t>CINAHL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8CC6E1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B66056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MH Adolescence OR MH Child OR TI ("adolescent*" OR "teen*" OR "youth*" OR "juvenile*") OR AB ("adolescent*" OR "teen*" OR "youth*" OR "juvenile*"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A785E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993860</w:t>
            </w:r>
          </w:p>
        </w:tc>
      </w:tr>
      <w:tr w:rsidR="00510A9B" w14:paraId="6F0AF3D0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16B4F1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2831BC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08A4E8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MH Parents OR TI ("family member*" OR "care*" OR "relative*" OR "guardian*") OR AB ("family member*" OR "care*" OR "relative*" OR "guardian*"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B272F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1431824</w:t>
            </w:r>
          </w:p>
        </w:tc>
      </w:tr>
      <w:tr w:rsidR="00510A9B" w14:paraId="7AD5D6EC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38662E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B4B0AE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EABF00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MH Inflammatory Bowel Diseases OR MH Colitis, Ulcerative OR MH Crohn Disease OR TI ulcerative colitis OR AB ulcerative coliti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E6141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21964</w:t>
            </w:r>
          </w:p>
        </w:tc>
      </w:tr>
      <w:tr w:rsidR="00510A9B" w14:paraId="3EF02E67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A3138B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31A66C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4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CA3881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  <w:lang w:eastAsia="zh-CN"/>
              </w:rPr>
              <w:t>MH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 xml:space="preserve"> ("Qualitative Studies" OR "Grounded Theory" OR "Focus Groups" OR "Thematic Analysis")</w:t>
            </w: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  <w:lang w:eastAsia="zh-CN"/>
              </w:rPr>
              <w:t xml:space="preserve"> OR TI </w:t>
            </w:r>
            <w:proofErr w:type="gramStart"/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  <w:lang w:eastAsia="zh-CN"/>
              </w:rPr>
              <w:t>( "</w:t>
            </w:r>
            <w:proofErr w:type="gramEnd"/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  <w:lang w:eastAsia="zh-CN"/>
              </w:rPr>
              <w:t>qualitative research" OR "phenomenon" OR "ethnography" OR "narrative" OR "experience*" OR "feeling*" OR "interview*</w:t>
            </w:r>
            <w:proofErr w:type="gramStart"/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  <w:lang w:eastAsia="zh-CN"/>
              </w:rPr>
              <w:t>" )</w:t>
            </w:r>
            <w:proofErr w:type="gramEnd"/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  <w:lang w:eastAsia="zh-CN"/>
              </w:rPr>
              <w:t xml:space="preserve"> OR AB </w:t>
            </w:r>
            <w:proofErr w:type="gramStart"/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  <w:lang w:eastAsia="zh-CN"/>
              </w:rPr>
              <w:t>( "</w:t>
            </w:r>
            <w:proofErr w:type="gramEnd"/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  <w:lang w:eastAsia="zh-CN"/>
              </w:rPr>
              <w:t>qualitative research" OR "phenomenon" OR "ethnography" OR "narrative" OR "experience*" OR "feeling*" OR "interview*</w:t>
            </w:r>
            <w:proofErr w:type="gramStart"/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  <w:lang w:eastAsia="zh-CN"/>
              </w:rPr>
              <w:t>" )</w:t>
            </w:r>
            <w:proofErr w:type="gramEnd"/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67A56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894819</w:t>
            </w:r>
          </w:p>
        </w:tc>
      </w:tr>
      <w:tr w:rsidR="00510A9B" w14:paraId="38EC9657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30F43F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16CBA9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5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8FE3C4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#1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ND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#2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ND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#3 </w:t>
            </w: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AND</w:t>
            </w:r>
            <w:r>
              <w:rPr>
                <w:rFonts w:ascii="Times New Roman Regular" w:eastAsiaTheme="majorEastAsia" w:hAnsi="Times New Roman Regular" w:cs="Times New Roman Regular" w:hint="eastAsia"/>
                <w:sz w:val="24"/>
                <w:szCs w:val="24"/>
                <w:lang w:eastAsia="zh-CN"/>
              </w:rPr>
              <w:t xml:space="preserve"> #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1BA15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ajorEastAsia" w:hAnsi="Times New Roman" w:cs="Times New Roman"/>
                <w:color w:val="FF0000"/>
                <w:sz w:val="24"/>
                <w:szCs w:val="24"/>
                <w:lang w:eastAsia="zh-CN"/>
              </w:rPr>
              <w:t>158</w:t>
            </w:r>
          </w:p>
        </w:tc>
      </w:tr>
      <w:tr w:rsidR="00510A9B" w14:paraId="04B9BE05" w14:textId="77777777" w:rsidTr="002356BD">
        <w:trPr>
          <w:trHeight w:val="70"/>
        </w:trPr>
        <w:tc>
          <w:tcPr>
            <w:tcW w:w="13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5051DB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  <w:t>PsycInfo</w:t>
            </w:r>
            <w:proofErr w:type="spellEnd"/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613EFD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BA3020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 xml:space="preserve">MJ("adolescent") OR </w:t>
            </w:r>
            <w:proofErr w:type="gramStart"/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TIAB(</w:t>
            </w:r>
            <w:proofErr w:type="gramEnd"/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"child*" OR "teen*" OR "youth*" OR "juvenile*"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508A7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1103392</w:t>
            </w:r>
          </w:p>
        </w:tc>
      </w:tr>
      <w:tr w:rsidR="00510A9B" w14:paraId="5F097674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BB8701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370C41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DDD9C1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 xml:space="preserve">MJ("parents") OR </w:t>
            </w:r>
            <w:proofErr w:type="gramStart"/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TIAB(</w:t>
            </w:r>
            <w:proofErr w:type="gramEnd"/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"family member*" OR "care*" OR "relative*" OR "guardian*"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7872C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952738</w:t>
            </w:r>
          </w:p>
        </w:tc>
      </w:tr>
      <w:tr w:rsidR="00510A9B" w14:paraId="3145414C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122752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7B2CD7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73E27C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proofErr w:type="gramStart"/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MJ(</w:t>
            </w:r>
            <w:proofErr w:type="gramEnd"/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"</w:t>
            </w:r>
            <w:proofErr w:type="spellStart"/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crohn</w:t>
            </w:r>
            <w:proofErr w:type="spellEnd"/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 xml:space="preserve"> disease" OR "inflammatory bowel diseases" OR "colitis, ulcerative" OR "ulcerative colitis"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49999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983</w:t>
            </w:r>
          </w:p>
        </w:tc>
      </w:tr>
      <w:tr w:rsidR="00510A9B" w14:paraId="473F38DB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E6DBB9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881D40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4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D70050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proofErr w:type="gramStart"/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MJ(</w:t>
            </w:r>
            <w:proofErr w:type="gramEnd"/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 xml:space="preserve">"thematic analysis" OR "grounded theory" OR "focus groups" OR "qualitative research") OR </w:t>
            </w:r>
            <w:proofErr w:type="gramStart"/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TIAB(</w:t>
            </w:r>
            <w:proofErr w:type="gramEnd"/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"qualitative study" OR "phenomenon" OR "ethnography" OR "narrative" OR "experience*" OR "feeling*" OR "interview*"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3AB4B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1186285</w:t>
            </w:r>
          </w:p>
        </w:tc>
      </w:tr>
      <w:tr w:rsidR="00510A9B" w14:paraId="0E54DAEA" w14:textId="77777777" w:rsidTr="002356BD">
        <w:trPr>
          <w:trHeight w:val="70"/>
        </w:trPr>
        <w:tc>
          <w:tcPr>
            <w:tcW w:w="1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7516E1" w14:textId="77777777" w:rsidR="00510A9B" w:rsidRDefault="00510A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FB901A" w14:textId="77777777" w:rsidR="00510A9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zh-CN"/>
              </w:rPr>
              <w:t>#5</w:t>
            </w:r>
          </w:p>
        </w:tc>
        <w:tc>
          <w:tcPr>
            <w:tcW w:w="1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D41189" w14:textId="77777777" w:rsidR="00510A9B" w:rsidRDefault="00000000">
            <w:pPr>
              <w:wordWrap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sz w:val="24"/>
                <w:szCs w:val="24"/>
                <w:lang w:eastAsia="zh-CN"/>
              </w:rPr>
              <w:t>#1 AND #2 AND #3 AND #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17151" w14:textId="77777777" w:rsidR="00510A9B" w:rsidRDefault="00000000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color w:val="FF0000"/>
                <w:sz w:val="24"/>
                <w:szCs w:val="24"/>
                <w:lang w:eastAsia="zh-CN"/>
              </w:rPr>
              <w:t>35</w:t>
            </w:r>
          </w:p>
        </w:tc>
      </w:tr>
    </w:tbl>
    <w:p w14:paraId="140D5949" w14:textId="77777777" w:rsidR="002356BD" w:rsidRDefault="002356BD">
      <w:pPr>
        <w:rPr>
          <w:lang w:eastAsia="zh-CN"/>
        </w:rPr>
      </w:pPr>
    </w:p>
    <w:p w14:paraId="7F5E6C8A" w14:textId="77777777" w:rsidR="002356BD" w:rsidRDefault="002356BD">
      <w:pPr>
        <w:rPr>
          <w:rFonts w:hint="eastAsia"/>
          <w:lang w:eastAsia="zh-CN"/>
        </w:rPr>
      </w:pPr>
    </w:p>
    <w:tbl>
      <w:tblPr>
        <w:tblW w:w="15026" w:type="dxa"/>
        <w:tblInd w:w="-43" w:type="dxa"/>
        <w:shd w:val="clear" w:color="auto" w:fill="FFFFFF" w:themeFill="background1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5974"/>
        <w:gridCol w:w="6500"/>
        <w:gridCol w:w="1134"/>
      </w:tblGrid>
      <w:tr w:rsidR="002356BD" w14:paraId="36A0055F" w14:textId="77777777" w:rsidTr="002356BD">
        <w:trPr>
          <w:trHeight w:val="27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F32562" w14:textId="749D6A52" w:rsidR="002356BD" w:rsidRDefault="002356BD" w:rsidP="002356BD">
            <w:pPr>
              <w:autoSpaceDE/>
              <w:autoSpaceDN/>
              <w:spacing w:line="360" w:lineRule="auto"/>
              <w:jc w:val="center"/>
              <w:rPr>
                <w:rFonts w:ascii="Times New Roman Regular" w:eastAsiaTheme="majorEastAsia" w:hAnsi="Times New Roman Regular" w:cs="Times New Roman Regular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Databases</w:t>
            </w:r>
          </w:p>
        </w:tc>
        <w:tc>
          <w:tcPr>
            <w:tcW w:w="5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EDEC34" w14:textId="1582C23C" w:rsidR="002356BD" w:rsidRDefault="009A2C8D" w:rsidP="009A2C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ongti SC Regular" w:eastAsia="Songti SC Regular" w:hAnsi="Songti SC Regular" w:cs="Songti SC Regular" w:hint="eastAsia"/>
                <w:sz w:val="24"/>
                <w:szCs w:val="24"/>
                <w:lang w:eastAsia="zh-CN"/>
              </w:rPr>
            </w:pPr>
            <w:r w:rsidRPr="009A2C8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Chinese search strategy</w:t>
            </w:r>
          </w:p>
        </w:tc>
        <w:tc>
          <w:tcPr>
            <w:tcW w:w="6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4629FE" w14:textId="49D8019C" w:rsidR="002356BD" w:rsidRDefault="002356BD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356BD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English Trans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B6B4C" w14:textId="48A501E2" w:rsidR="002356BD" w:rsidRDefault="002356BD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Regular" w:eastAsiaTheme="majorEastAsia" w:hAnsi="Times New Roman Regular" w:cs="Times New Roman Regular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Results</w:t>
            </w:r>
          </w:p>
        </w:tc>
      </w:tr>
      <w:tr w:rsidR="002356BD" w14:paraId="784F5B01" w14:textId="77777777" w:rsidTr="002356BD">
        <w:trPr>
          <w:trHeight w:val="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5EF61B" w14:textId="77777777" w:rsidR="002356BD" w:rsidRDefault="002356BD" w:rsidP="002356BD">
            <w:pPr>
              <w:autoSpaceDE/>
              <w:autoSpaceDN/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b/>
                <w:bCs/>
                <w:sz w:val="24"/>
                <w:szCs w:val="24"/>
                <w:lang w:eastAsia="zh-CN"/>
              </w:rPr>
              <w:t>CNKI</w:t>
            </w:r>
          </w:p>
        </w:tc>
        <w:tc>
          <w:tcPr>
            <w:tcW w:w="5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14655E" w14:textId="77777777" w:rsidR="002356BD" w:rsidRDefault="002356BD" w:rsidP="002356BD">
            <w:pPr>
              <w:rPr>
                <w:rFonts w:ascii="Songti SC Regular" w:eastAsia="Songti SC Regular" w:hAnsi="Songti SC Regular" w:cs="Songti SC Regular"/>
                <w:sz w:val="24"/>
                <w:szCs w:val="24"/>
                <w:lang w:eastAsia="zh-CN"/>
              </w:rPr>
            </w:pPr>
            <w:r>
              <w:rPr>
                <w:rFonts w:ascii="Songti SC Regular" w:eastAsia="Songti SC Regular" w:hAnsi="Songti SC Regular" w:cs="Songti SC Regular" w:hint="eastAsia"/>
                <w:sz w:val="24"/>
                <w:szCs w:val="24"/>
                <w:lang w:eastAsia="zh-CN"/>
              </w:rPr>
              <w:t xml:space="preserve">主题:(儿童 + 青少年 + 中学生 + 小学生 + 未成年) AND 主题:(照顾 + 照护 + 照料 + 护理 + 父母 + 监护人 + 家属 + 亲属) AND 主题:(炎症性肠病 + 克罗恩病 + 溃疡性结肠炎) AND 主题:(体验 + 感受 + 需求 + 经历 + 质性研究 + 定性研究 + 现象学 + 焦点小组 + 扎根理论 + 人种学 + 民族志 + 访谈) </w:t>
            </w:r>
          </w:p>
        </w:tc>
        <w:tc>
          <w:tcPr>
            <w:tcW w:w="6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14D8FF" w14:textId="732D7923" w:rsidR="009A2C8D" w:rsidRPr="009A2C8D" w:rsidRDefault="009A2C8D" w:rsidP="009A2C8D">
            <w:pPr>
              <w:wordWrap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</w:pP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Topic: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(children + adolescents + middle school students + primary school students + minors)</w:t>
            </w:r>
          </w:p>
          <w:p w14:paraId="03D59C8F" w14:textId="328D33B2" w:rsidR="009A2C8D" w:rsidRPr="009A2C8D" w:rsidRDefault="009A2C8D" w:rsidP="009A2C8D">
            <w:pPr>
              <w:wordWrap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</w:pP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AND Topic: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(caregiving + caregiving care + caring + nursing + parents + guardians + family members + relatives)</w:t>
            </w:r>
          </w:p>
          <w:p w14:paraId="34E3DF55" w14:textId="6E04F06E" w:rsidR="009A2C8D" w:rsidRPr="009A2C8D" w:rsidRDefault="009A2C8D" w:rsidP="009A2C8D">
            <w:pPr>
              <w:wordWrap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</w:pP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AND Topic: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(inflammatory bowel disease + Crohn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’</w:t>
            </w: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s disease + ulcerative colitis)</w:t>
            </w:r>
          </w:p>
          <w:p w14:paraId="4F6A2672" w14:textId="4E8891B7" w:rsidR="002356BD" w:rsidRDefault="009A2C8D" w:rsidP="009A2C8D">
            <w:pPr>
              <w:wordWrap/>
              <w:jc w:val="left"/>
              <w:rPr>
                <w:rFonts w:ascii="Times New Roman Regular" w:eastAsiaTheme="majorEastAsia" w:hAnsi="Times New Roman Regular" w:cs="Times New Roman Regular"/>
                <w:color w:val="FF0000"/>
                <w:sz w:val="24"/>
                <w:szCs w:val="24"/>
                <w:lang w:eastAsia="zh-CN"/>
              </w:rPr>
            </w:pP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AND Topic: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(experience + feelings + needs + lived experience + qualitative research + qualitative study + phenomenology + focus groups + grounded theory + ethnography + ethnological study + interview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18EC8" w14:textId="07C5EEE3" w:rsidR="002356BD" w:rsidRDefault="002356BD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Regular" w:eastAsiaTheme="majorEastAsia" w:hAnsi="Times New Roman Regular" w:cs="Times New Roman Regular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color w:val="FF0000"/>
                <w:sz w:val="24"/>
                <w:szCs w:val="24"/>
                <w:lang w:eastAsia="zh-CN"/>
              </w:rPr>
              <w:t>11</w:t>
            </w:r>
          </w:p>
        </w:tc>
      </w:tr>
      <w:tr w:rsidR="002356BD" w14:paraId="73A08BE6" w14:textId="77777777" w:rsidTr="002356BD">
        <w:trPr>
          <w:trHeight w:val="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633917" w14:textId="77777777" w:rsidR="002356BD" w:rsidRDefault="002356BD" w:rsidP="002356BD">
            <w:pPr>
              <w:wordWrap/>
              <w:autoSpaceDE/>
              <w:autoSpaceDN/>
              <w:spacing w:line="360" w:lineRule="auto"/>
              <w:rPr>
                <w:rFonts w:ascii="Times New Roman Bold" w:eastAsiaTheme="majorEastAsia" w:hAnsi="Times New Roman Bold" w:cs="Times New Roman Bold"/>
                <w:b/>
                <w:bCs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 Bold" w:eastAsiaTheme="majorEastAsia" w:hAnsi="Times New Roman Bold" w:cs="Times New Roman Bold"/>
                <w:b/>
                <w:bCs/>
                <w:sz w:val="24"/>
                <w:szCs w:val="24"/>
                <w:lang w:eastAsia="zh-CN"/>
              </w:rPr>
              <w:t>Wangfang</w:t>
            </w:r>
            <w:proofErr w:type="spellEnd"/>
          </w:p>
          <w:p w14:paraId="5491E76B" w14:textId="77777777" w:rsidR="002356BD" w:rsidRDefault="002356BD" w:rsidP="002356BD">
            <w:pPr>
              <w:autoSpaceDE/>
              <w:autoSpaceDN/>
              <w:spacing w:line="360" w:lineRule="auto"/>
              <w:rPr>
                <w:rFonts w:ascii="Times New Roman Regular" w:eastAsiaTheme="majorEastAsia" w:hAnsi="Times New Roman Regular" w:cs="Times New Roman Regular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5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67D952" w14:textId="77777777" w:rsidR="002356BD" w:rsidRDefault="002356BD" w:rsidP="002356BD">
            <w:pPr>
              <w:rPr>
                <w:rFonts w:ascii="Songti SC Regular" w:eastAsia="Songti SC Regular" w:hAnsi="Songti SC Regular" w:cs="Songti SC Regular"/>
                <w:sz w:val="24"/>
                <w:szCs w:val="24"/>
                <w:lang w:eastAsia="zh-CN"/>
              </w:rPr>
            </w:pPr>
            <w:r>
              <w:rPr>
                <w:rFonts w:ascii="Songti SC Regular" w:eastAsia="Songti SC Regular" w:hAnsi="Songti SC Regular" w:cs="Songti SC Regular" w:hint="eastAsia"/>
                <w:sz w:val="24"/>
                <w:szCs w:val="24"/>
                <w:lang w:eastAsia="zh-CN"/>
              </w:rPr>
              <w:t>主题:(儿童 OR 青少年 OR 中学生 OR 小学生 OR 未成年) AND 主题:(照顾 OR 照护 OR 照料 OR 护理 OR 父母 OR 监护人 OR 家属 OR 亲属) AND 主题:(炎症性肠病 OR 克罗恩病 OR 溃疡性结肠炎) AND 主题:(体验 OR 感受 OR 需求 OR 经历 OR 质性研究 OR 定性研究 OR 现象学 OR 焦点小组 OR 扎根理论 OR 人种学 OR 民族志 OR 访谈)</w:t>
            </w:r>
          </w:p>
        </w:tc>
        <w:tc>
          <w:tcPr>
            <w:tcW w:w="6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7DF0AE" w14:textId="684AE6BB" w:rsidR="009A2C8D" w:rsidRPr="009A2C8D" w:rsidRDefault="009A2C8D" w:rsidP="009A2C8D">
            <w:pPr>
              <w:wordWrap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</w:pP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Topic: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(children OR adolescents OR middle school students OR primary school students OR minors)</w:t>
            </w:r>
          </w:p>
          <w:p w14:paraId="1186ED06" w14:textId="1C827831" w:rsidR="009A2C8D" w:rsidRPr="009A2C8D" w:rsidRDefault="009A2C8D" w:rsidP="009A2C8D">
            <w:pPr>
              <w:wordWrap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</w:pP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AND Topic: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(caregiving OR caregiving care OR caring OR nursing OR parents OR guardians OR family members OR relatives)</w:t>
            </w:r>
          </w:p>
          <w:p w14:paraId="003FC04C" w14:textId="5449A4A0" w:rsidR="009A2C8D" w:rsidRPr="009A2C8D" w:rsidRDefault="009A2C8D" w:rsidP="009A2C8D">
            <w:pPr>
              <w:wordWrap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</w:pP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AND Topic: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(inflammatory bowel disease OR Crohn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’</w:t>
            </w: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s disease OR ulcerative colitis)</w:t>
            </w:r>
          </w:p>
          <w:p w14:paraId="7C6B2F07" w14:textId="283D6A24" w:rsidR="002356BD" w:rsidRDefault="009A2C8D" w:rsidP="009A2C8D">
            <w:pPr>
              <w:wordWrap/>
              <w:jc w:val="left"/>
              <w:rPr>
                <w:rFonts w:ascii="Times New Roman Regular" w:eastAsiaTheme="majorEastAsia" w:hAnsi="Times New Roman Regular" w:cs="Times New Roman Regular"/>
                <w:color w:val="FF0000"/>
                <w:sz w:val="24"/>
                <w:szCs w:val="24"/>
                <w:lang w:eastAsia="zh-CN"/>
              </w:rPr>
            </w:pP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AND Topic: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(experience OR feelings OR needs OR lived experience OR qualitative research OR qualitative study OR phenomenology OR focus groups OR grounded theory OR ethnography OR ethnological study OR interview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91CBF" w14:textId="3651D528" w:rsidR="002356BD" w:rsidRDefault="002356BD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Regular" w:eastAsiaTheme="majorEastAsia" w:hAnsi="Times New Roman Regular" w:cs="Times New Roman Regular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color w:val="FF0000"/>
                <w:sz w:val="24"/>
                <w:szCs w:val="24"/>
                <w:lang w:eastAsia="zh-CN"/>
              </w:rPr>
              <w:t>33</w:t>
            </w:r>
          </w:p>
        </w:tc>
      </w:tr>
      <w:tr w:rsidR="002356BD" w14:paraId="41199737" w14:textId="77777777" w:rsidTr="002356BD">
        <w:trPr>
          <w:trHeight w:val="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23DF74" w14:textId="77777777" w:rsidR="002356BD" w:rsidRDefault="002356BD" w:rsidP="002356BD">
            <w:pPr>
              <w:wordWrap/>
              <w:autoSpaceDE/>
              <w:autoSpaceDN/>
              <w:spacing w:line="360" w:lineRule="auto"/>
              <w:rPr>
                <w:rFonts w:ascii="Times New Roman Bold" w:hAnsi="Times New Roman Bold" w:cs="Times New Roman Bold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  <w:szCs w:val="24"/>
                <w:lang w:eastAsia="zh-CN"/>
              </w:rPr>
              <w:t>VIP</w:t>
            </w:r>
          </w:p>
          <w:p w14:paraId="08404A5F" w14:textId="77777777" w:rsidR="002356BD" w:rsidRDefault="002356BD" w:rsidP="002356BD">
            <w:pPr>
              <w:autoSpaceDE/>
              <w:autoSpaceDN/>
              <w:spacing w:line="360" w:lineRule="auto"/>
              <w:rPr>
                <w:rFonts w:ascii="Times New Roman Regular" w:eastAsiaTheme="majorEastAsia" w:hAnsi="Times New Roman Regular" w:cs="Times New Roman Regular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5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71E146" w14:textId="77777777" w:rsidR="002356BD" w:rsidRDefault="002356BD" w:rsidP="002356BD">
            <w:pPr>
              <w:rPr>
                <w:rFonts w:ascii="Songti SC Regular" w:eastAsia="Songti SC Regular" w:hAnsi="Songti SC Regular" w:cs="Songti SC Regular"/>
                <w:sz w:val="24"/>
                <w:szCs w:val="24"/>
                <w:lang w:eastAsia="zh-CN"/>
              </w:rPr>
            </w:pPr>
            <w:r>
              <w:rPr>
                <w:rFonts w:ascii="Songti SC Regular" w:eastAsia="Songti SC Regular" w:hAnsi="Songti SC Regular" w:cs="Songti SC Regular" w:hint="eastAsia"/>
                <w:sz w:val="24"/>
                <w:szCs w:val="24"/>
                <w:lang w:eastAsia="zh-CN"/>
              </w:rPr>
              <w:lastRenderedPageBreak/>
              <w:t>题名或关键词:(儿童 OR 青少年 OR 中学生 OR 小学</w:t>
            </w:r>
            <w:r>
              <w:rPr>
                <w:rFonts w:ascii="Songti SC Regular" w:eastAsia="Songti SC Regular" w:hAnsi="Songti SC Regular" w:cs="Songti SC Regular" w:hint="eastAsia"/>
                <w:sz w:val="24"/>
                <w:szCs w:val="24"/>
                <w:lang w:eastAsia="zh-CN"/>
              </w:rPr>
              <w:lastRenderedPageBreak/>
              <w:t xml:space="preserve">生 OR 未成年) AND </w:t>
            </w:r>
            <w:r>
              <w:rPr>
                <w:rFonts w:ascii="Songti SC Regular" w:eastAsia="Songti SC Regular" w:hAnsi="Songti SC Regular" w:cs="Songti SC Regular" w:hint="eastAsia"/>
                <w:sz w:val="24"/>
                <w:szCs w:val="24"/>
                <w:lang w:eastAsia="zh-CN" w:bidi="ar"/>
              </w:rPr>
              <w:t>题名或关键词</w:t>
            </w:r>
            <w:r>
              <w:rPr>
                <w:rFonts w:ascii="Songti SC Regular" w:eastAsia="Songti SC Regular" w:hAnsi="Songti SC Regular" w:cs="Songti SC Regular" w:hint="eastAsia"/>
                <w:sz w:val="24"/>
                <w:szCs w:val="24"/>
                <w:lang w:eastAsia="zh-CN"/>
              </w:rPr>
              <w:t xml:space="preserve">:(照顾 OR 照护 OR 照料 OR 护理 OR 父母 OR 监护人 OR 家属 OR 亲属) AND </w:t>
            </w:r>
            <w:r>
              <w:rPr>
                <w:rFonts w:ascii="Songti SC Regular" w:eastAsia="Songti SC Regular" w:hAnsi="Songti SC Regular" w:cs="Songti SC Regular" w:hint="eastAsia"/>
                <w:sz w:val="24"/>
                <w:szCs w:val="24"/>
                <w:lang w:eastAsia="zh-CN" w:bidi="ar"/>
              </w:rPr>
              <w:t>题名或关键词</w:t>
            </w:r>
            <w:r>
              <w:rPr>
                <w:rFonts w:ascii="Songti SC Regular" w:eastAsia="Songti SC Regular" w:hAnsi="Songti SC Regular" w:cs="Songti SC Regular" w:hint="eastAsia"/>
                <w:sz w:val="24"/>
                <w:szCs w:val="24"/>
                <w:lang w:eastAsia="zh-CN"/>
              </w:rPr>
              <w:t xml:space="preserve">:(炎症性肠病 OR 克罗恩病 OR 溃疡性结肠炎) AND </w:t>
            </w:r>
            <w:r>
              <w:rPr>
                <w:rFonts w:ascii="Songti SC Regular" w:eastAsia="Songti SC Regular" w:hAnsi="Songti SC Regular" w:cs="Songti SC Regular" w:hint="eastAsia"/>
                <w:sz w:val="24"/>
                <w:szCs w:val="24"/>
                <w:lang w:eastAsia="zh-CN" w:bidi="ar"/>
              </w:rPr>
              <w:t>题名或关键词</w:t>
            </w:r>
            <w:r>
              <w:rPr>
                <w:rFonts w:ascii="Songti SC Regular" w:eastAsia="Songti SC Regular" w:hAnsi="Songti SC Regular" w:cs="Songti SC Regular" w:hint="eastAsia"/>
                <w:sz w:val="24"/>
                <w:szCs w:val="24"/>
                <w:lang w:eastAsia="zh-CN"/>
              </w:rPr>
              <w:t xml:space="preserve">:(体验 OR 感受 OR 需求 OR 经历 OR 质性研究 OR 定性研究 OR 现象学 OR 焦点小组 OR 扎根理论 OR 人种学 OR 民族志 OR 访谈) </w:t>
            </w:r>
          </w:p>
        </w:tc>
        <w:tc>
          <w:tcPr>
            <w:tcW w:w="6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CD80A6" w14:textId="571D9CA7" w:rsidR="009A2C8D" w:rsidRPr="009A2C8D" w:rsidRDefault="009A2C8D" w:rsidP="009A2C8D">
            <w:pPr>
              <w:wordWrap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</w:pP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lastRenderedPageBreak/>
              <w:t>Title or Keyword: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(children OR adolescents OR middle school students OR primary school students OR minors)</w:t>
            </w:r>
          </w:p>
          <w:p w14:paraId="0CCD4EE7" w14:textId="260F87A3" w:rsidR="009A2C8D" w:rsidRPr="009A2C8D" w:rsidRDefault="009A2C8D" w:rsidP="009A2C8D">
            <w:pPr>
              <w:wordWrap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</w:pP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lastRenderedPageBreak/>
              <w:t>AND Title or Keyword: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(caregiving OR caregiving care OR caring OR nursing OR parents OR guardians OR family members OR relatives)</w:t>
            </w:r>
          </w:p>
          <w:p w14:paraId="3B58AB4A" w14:textId="5CC696E6" w:rsidR="009A2C8D" w:rsidRPr="009A2C8D" w:rsidRDefault="009A2C8D" w:rsidP="009A2C8D">
            <w:pPr>
              <w:wordWrap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</w:pP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AND Title or Keyword: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(inflammatory bowel disease OR Crohn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’</w:t>
            </w: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s disease OR ulcerative colitis)</w:t>
            </w:r>
          </w:p>
          <w:p w14:paraId="664BA68D" w14:textId="11E2F60E" w:rsidR="002356BD" w:rsidRPr="009A2C8D" w:rsidRDefault="009A2C8D" w:rsidP="009A2C8D">
            <w:pPr>
              <w:wordWrap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</w:pP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AND Title or Keyword: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9A2C8D">
              <w:rPr>
                <w:rFonts w:ascii="Times New Roman" w:eastAsiaTheme="majorEastAsia" w:hAnsi="Times New Roman" w:cs="Times New Roman"/>
                <w:sz w:val="24"/>
                <w:szCs w:val="24"/>
                <w:lang w:eastAsia="zh-CN"/>
              </w:rPr>
              <w:t>(experience OR feelings OR needs OR lived experience OR qualitative research OR qualitative study OR phenomenology OR focus groups OR grounded theory OR ethnography OR ethnological study OR interview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C0E34" w14:textId="36F81508" w:rsidR="002356BD" w:rsidRDefault="002356BD" w:rsidP="002356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Regular" w:eastAsiaTheme="majorEastAsia" w:hAnsi="Times New Roman Regular" w:cs="Times New Roman Regular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 Regular" w:eastAsiaTheme="majorEastAsia" w:hAnsi="Times New Roman Regular" w:cs="Times New Roman Regular"/>
                <w:color w:val="FF0000"/>
                <w:sz w:val="24"/>
                <w:szCs w:val="24"/>
                <w:lang w:eastAsia="zh-CN"/>
              </w:rPr>
              <w:lastRenderedPageBreak/>
              <w:t>4</w:t>
            </w:r>
          </w:p>
        </w:tc>
      </w:tr>
      <w:bookmarkEnd w:id="2"/>
      <w:bookmarkEnd w:id="3"/>
      <w:bookmarkEnd w:id="4"/>
      <w:bookmarkEnd w:id="5"/>
    </w:tbl>
    <w:p w14:paraId="0DCAE6E9" w14:textId="77777777" w:rsidR="00510A9B" w:rsidRDefault="00510A9B">
      <w:pPr>
        <w:wordWrap/>
        <w:spacing w:after="0" w:line="276" w:lineRule="auto"/>
        <w:rPr>
          <w:rFonts w:ascii="Times New Roman" w:eastAsia="한컴바탕" w:hAnsi="Times New Roman" w:cs="Times New Roman"/>
          <w:color w:val="000000" w:themeColor="text1"/>
          <w:sz w:val="24"/>
          <w:szCs w:val="24"/>
          <w:lang w:eastAsia="zh-CN"/>
        </w:rPr>
      </w:pPr>
    </w:p>
    <w:sectPr w:rsidR="00510A9B">
      <w:headerReference w:type="default" r:id="rId7"/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26E053" w14:textId="77777777" w:rsidR="0081450F" w:rsidRDefault="0081450F">
      <w:pPr>
        <w:spacing w:line="240" w:lineRule="auto"/>
      </w:pPr>
      <w:r>
        <w:separator/>
      </w:r>
    </w:p>
  </w:endnote>
  <w:endnote w:type="continuationSeparator" w:id="0">
    <w:p w14:paraId="1F0B586D" w14:textId="77777777" w:rsidR="0081450F" w:rsidRDefault="008145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함초롬바탕">
    <w:altName w:val="Apple SD Gothic Neo"/>
    <w:panose1 w:val="020B0604020202020204"/>
    <w:charset w:val="81"/>
    <w:family w:val="roman"/>
    <w:pitch w:val="default"/>
    <w:sig w:usb0="00000000" w:usb1="00000000" w:usb2="0417FFFF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ngti SC Regular">
    <w:altName w:val="Songti SC"/>
    <w:panose1 w:val="020106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한컴바탕">
    <w:altName w:val="Arial Unicode MS"/>
    <w:panose1 w:val="020B0604020202020204"/>
    <w:charset w:val="81"/>
    <w:family w:val="roman"/>
    <w:pitch w:val="default"/>
    <w:sig w:usb0="00000000" w:usb1="00000000" w:usb2="00FFFFFF" w:usb3="00000000" w:csb0="8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C9019" w14:textId="77777777" w:rsidR="0081450F" w:rsidRDefault="0081450F">
      <w:pPr>
        <w:spacing w:after="0"/>
      </w:pPr>
      <w:r>
        <w:separator/>
      </w:r>
    </w:p>
  </w:footnote>
  <w:footnote w:type="continuationSeparator" w:id="0">
    <w:p w14:paraId="03CDFAFA" w14:textId="77777777" w:rsidR="0081450F" w:rsidRDefault="0081450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1263916"/>
    </w:sdtPr>
    <w:sdtContent>
      <w:p w14:paraId="09705AE3" w14:textId="77777777" w:rsidR="00510A9B" w:rsidRDefault="00000000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4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69A4"/>
    <w:rsid w:val="B3FE5742"/>
    <w:rsid w:val="B7793DB3"/>
    <w:rsid w:val="DF56BCBB"/>
    <w:rsid w:val="DF7ED240"/>
    <w:rsid w:val="F7B7B23F"/>
    <w:rsid w:val="F7FF1CB9"/>
    <w:rsid w:val="FBEF931A"/>
    <w:rsid w:val="00006DFA"/>
    <w:rsid w:val="00020DAF"/>
    <w:rsid w:val="000738DA"/>
    <w:rsid w:val="0008687F"/>
    <w:rsid w:val="000C48BB"/>
    <w:rsid w:val="001A75D6"/>
    <w:rsid w:val="00203E5C"/>
    <w:rsid w:val="0021164B"/>
    <w:rsid w:val="002356BD"/>
    <w:rsid w:val="00264ADA"/>
    <w:rsid w:val="002D2DCC"/>
    <w:rsid w:val="002F41FB"/>
    <w:rsid w:val="003146EB"/>
    <w:rsid w:val="00320072"/>
    <w:rsid w:val="003C0597"/>
    <w:rsid w:val="004079ED"/>
    <w:rsid w:val="00440E44"/>
    <w:rsid w:val="004769A4"/>
    <w:rsid w:val="00476BF9"/>
    <w:rsid w:val="00481999"/>
    <w:rsid w:val="00506A20"/>
    <w:rsid w:val="00510A9B"/>
    <w:rsid w:val="00597C2B"/>
    <w:rsid w:val="00656EDA"/>
    <w:rsid w:val="00656F4C"/>
    <w:rsid w:val="006602EE"/>
    <w:rsid w:val="00675461"/>
    <w:rsid w:val="006954D3"/>
    <w:rsid w:val="006A24F3"/>
    <w:rsid w:val="006A2A84"/>
    <w:rsid w:val="006B3423"/>
    <w:rsid w:val="00726F16"/>
    <w:rsid w:val="0076674C"/>
    <w:rsid w:val="007735A6"/>
    <w:rsid w:val="007A77CD"/>
    <w:rsid w:val="007B1C39"/>
    <w:rsid w:val="007B26E4"/>
    <w:rsid w:val="0081450F"/>
    <w:rsid w:val="00857260"/>
    <w:rsid w:val="008A179C"/>
    <w:rsid w:val="008B3B27"/>
    <w:rsid w:val="008D31EC"/>
    <w:rsid w:val="008F0A23"/>
    <w:rsid w:val="008F1E8B"/>
    <w:rsid w:val="009619E3"/>
    <w:rsid w:val="00972654"/>
    <w:rsid w:val="009A2C8D"/>
    <w:rsid w:val="009F5866"/>
    <w:rsid w:val="009F6DBE"/>
    <w:rsid w:val="00A42B8E"/>
    <w:rsid w:val="00AB130C"/>
    <w:rsid w:val="00AC7545"/>
    <w:rsid w:val="00AD2E78"/>
    <w:rsid w:val="00B5072C"/>
    <w:rsid w:val="00BC440D"/>
    <w:rsid w:val="00BD772C"/>
    <w:rsid w:val="00C218C3"/>
    <w:rsid w:val="00C63094"/>
    <w:rsid w:val="00CD2962"/>
    <w:rsid w:val="00D90ECD"/>
    <w:rsid w:val="00E22324"/>
    <w:rsid w:val="00E25F88"/>
    <w:rsid w:val="00E60DA5"/>
    <w:rsid w:val="00E80547"/>
    <w:rsid w:val="00EA26A8"/>
    <w:rsid w:val="00EA3641"/>
    <w:rsid w:val="00EC4FAF"/>
    <w:rsid w:val="00F12EE4"/>
    <w:rsid w:val="00F32738"/>
    <w:rsid w:val="00F57B4C"/>
    <w:rsid w:val="00F94D29"/>
    <w:rsid w:val="3BF64E66"/>
    <w:rsid w:val="5796B139"/>
    <w:rsid w:val="613CD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9273B"/>
  <w15:docId w15:val="{77A11E19-F8A7-5A4E-BD5A-A53771E1A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513"/>
        <w:tab w:val="right" w:pos="9026"/>
      </w:tabs>
      <w:snapToGrid w:val="0"/>
    </w:pPr>
  </w:style>
  <w:style w:type="paragraph" w:styleId="a7">
    <w:name w:val="header"/>
    <w:basedOn w:val="a"/>
    <w:link w:val="a8"/>
    <w:uiPriority w:val="99"/>
    <w:unhideWhenUsed/>
    <w:pPr>
      <w:tabs>
        <w:tab w:val="center" w:pos="4513"/>
        <w:tab w:val="right" w:pos="9026"/>
      </w:tabs>
      <w:snapToGrid w:val="0"/>
    </w:p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页眉 字符"/>
    <w:basedOn w:val="a0"/>
    <w:link w:val="a7"/>
    <w:uiPriority w:val="99"/>
  </w:style>
  <w:style w:type="character" w:customStyle="1" w:styleId="a6">
    <w:name w:val="页脚 字符"/>
    <w:basedOn w:val="a0"/>
    <w:link w:val="a5"/>
    <w:uiPriority w:val="99"/>
  </w:style>
  <w:style w:type="paragraph" w:customStyle="1" w:styleId="aa">
    <w:name w:val="바탕글"/>
    <w:basedOn w:val="a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customStyle="1" w:styleId="term">
    <w:name w:val="term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CDDB72-9430-4924-B5AC-457F946DF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027</Words>
  <Characters>5855</Characters>
  <Application>Microsoft Office Word</Application>
  <DocSecurity>0</DocSecurity>
  <Lines>48</Lines>
  <Paragraphs>13</Paragraphs>
  <ScaleCrop>false</ScaleCrop>
  <Company/>
  <LinksUpToDate>false</LinksUpToDate>
  <CharactersWithSpaces>6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손연정</dc:creator>
  <cp:lastModifiedBy>欢 徐</cp:lastModifiedBy>
  <cp:revision>11</cp:revision>
  <dcterms:created xsi:type="dcterms:W3CDTF">2021-11-30T00:23:00Z</dcterms:created>
  <dcterms:modified xsi:type="dcterms:W3CDTF">2025-05-28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A32DF76F0251EB97049FEB67B4EB7D46_43</vt:lpwstr>
  </property>
</Properties>
</file>